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1242" w:rsidRPr="009C37A2" w:rsidRDefault="007B1242" w:rsidP="007B1242">
      <w:pPr>
        <w:rPr>
          <w:rFonts w:ascii="Arial" w:hAnsi="Arial" w:cs="Arial"/>
          <w:b/>
          <w:sz w:val="24"/>
          <w:szCs w:val="24"/>
        </w:rPr>
      </w:pPr>
    </w:p>
    <w:p w:rsidR="007B1242" w:rsidRDefault="00065DD0" w:rsidP="007B124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able</w:t>
      </w:r>
      <w:r w:rsidR="007B1242" w:rsidRPr="009C37A2">
        <w:rPr>
          <w:rFonts w:ascii="Arial" w:hAnsi="Arial" w:cs="Arial"/>
          <w:b/>
          <w:sz w:val="24"/>
          <w:szCs w:val="24"/>
        </w:rPr>
        <w:t xml:space="preserve"> </w:t>
      </w:r>
      <w:r w:rsidR="00397822">
        <w:rPr>
          <w:rFonts w:ascii="Arial" w:hAnsi="Arial" w:cs="Arial"/>
          <w:b/>
          <w:sz w:val="24"/>
          <w:szCs w:val="24"/>
        </w:rPr>
        <w:t>1</w:t>
      </w:r>
      <w:r w:rsidR="007B1242" w:rsidRPr="009C37A2">
        <w:rPr>
          <w:rFonts w:ascii="Arial" w:hAnsi="Arial" w:cs="Arial"/>
          <w:b/>
          <w:sz w:val="24"/>
          <w:szCs w:val="24"/>
        </w:rPr>
        <w:t xml:space="preserve">. List of </w:t>
      </w:r>
      <w:r w:rsidR="00925207">
        <w:rPr>
          <w:rFonts w:ascii="Arial" w:hAnsi="Arial" w:cs="Arial"/>
          <w:b/>
          <w:sz w:val="24"/>
          <w:szCs w:val="24"/>
        </w:rPr>
        <w:t>t</w:t>
      </w:r>
      <w:r w:rsidR="00925207" w:rsidRPr="00925207">
        <w:rPr>
          <w:rFonts w:ascii="Arial" w:hAnsi="Arial" w:cs="Arial"/>
          <w:b/>
          <w:sz w:val="24"/>
          <w:szCs w:val="24"/>
        </w:rPr>
        <w:t xml:space="preserve">op 350 genes significantly </w:t>
      </w:r>
      <w:r w:rsidR="00BD06C7" w:rsidRPr="00925207">
        <w:rPr>
          <w:rFonts w:ascii="Arial" w:hAnsi="Arial" w:cs="Arial"/>
          <w:b/>
          <w:sz w:val="24"/>
          <w:szCs w:val="24"/>
        </w:rPr>
        <w:t>associat</w:t>
      </w:r>
      <w:r w:rsidR="00BD06C7">
        <w:rPr>
          <w:rFonts w:ascii="Arial" w:hAnsi="Arial" w:cs="Arial"/>
          <w:b/>
          <w:sz w:val="24"/>
          <w:szCs w:val="24"/>
        </w:rPr>
        <w:t>ed</w:t>
      </w:r>
      <w:r w:rsidR="00BD06C7" w:rsidRPr="00925207">
        <w:rPr>
          <w:rFonts w:ascii="Arial" w:hAnsi="Arial" w:cs="Arial"/>
          <w:b/>
          <w:sz w:val="24"/>
          <w:szCs w:val="24"/>
        </w:rPr>
        <w:t xml:space="preserve"> </w:t>
      </w:r>
      <w:r w:rsidR="00925207" w:rsidRPr="00925207">
        <w:rPr>
          <w:rFonts w:ascii="Arial" w:hAnsi="Arial" w:cs="Arial"/>
          <w:b/>
          <w:sz w:val="24"/>
          <w:szCs w:val="24"/>
        </w:rPr>
        <w:t>with lymphovascular invasion in</w:t>
      </w:r>
      <w:r w:rsidR="007E6923" w:rsidRPr="007E6923">
        <w:t xml:space="preserve"> </w:t>
      </w:r>
      <w:r w:rsidR="007E6923" w:rsidRPr="007E6923">
        <w:rPr>
          <w:rFonts w:ascii="Arial" w:hAnsi="Arial" w:cs="Arial"/>
          <w:b/>
          <w:sz w:val="24"/>
          <w:szCs w:val="24"/>
        </w:rPr>
        <w:t>the Nottingham cohort</w:t>
      </w:r>
      <w:bookmarkStart w:id="0" w:name="_GoBack"/>
      <w:bookmarkEnd w:id="0"/>
    </w:p>
    <w:p w:rsidR="00925207" w:rsidRPr="009C37A2" w:rsidRDefault="00925207" w:rsidP="007B1242">
      <w:pPr>
        <w:rPr>
          <w:rFonts w:ascii="Arial" w:hAnsi="Arial" w:cs="Arial"/>
          <w:b/>
          <w:sz w:val="24"/>
          <w:szCs w:val="24"/>
        </w:rPr>
      </w:pPr>
    </w:p>
    <w:tbl>
      <w:tblPr>
        <w:tblW w:w="2900" w:type="pct"/>
        <w:tblLook w:val="04A0" w:firstRow="1" w:lastRow="0" w:firstColumn="1" w:lastColumn="0" w:noHBand="0" w:noVBand="1"/>
      </w:tblPr>
      <w:tblGrid>
        <w:gridCol w:w="3538"/>
        <w:gridCol w:w="3259"/>
        <w:gridCol w:w="2128"/>
      </w:tblGrid>
      <w:tr w:rsidR="00925207" w:rsidRPr="00925207" w:rsidTr="00925207">
        <w:trPr>
          <w:trHeight w:val="300"/>
        </w:trPr>
        <w:tc>
          <w:tcPr>
            <w:tcW w:w="19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Gene symbols</w:t>
            </w:r>
          </w:p>
        </w:tc>
        <w:tc>
          <w:tcPr>
            <w:tcW w:w="18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 xml:space="preserve">WAD value </w:t>
            </w:r>
          </w:p>
        </w:tc>
        <w:tc>
          <w:tcPr>
            <w:tcW w:w="11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WAD ranking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10orf116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339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MGP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29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EEF1A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256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FB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236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4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100P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217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5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TC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217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6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USD3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215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7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DH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212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8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MX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209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9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FD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20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0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ITX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99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1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OMP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94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2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FABP4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9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3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1orf64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87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4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MT1E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74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5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ERPINE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73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6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FBLN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7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7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LIN4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69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8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FCGBP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67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9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IDEC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65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0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FGD3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64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1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FASN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64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2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ESR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62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3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IFI27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6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4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lastRenderedPageBreak/>
              <w:t>APOC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57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5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CUBE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53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6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LC7A5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5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7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FF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5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8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LGALS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5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9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LDOA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49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0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POE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47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1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HSPB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46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2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GSTP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45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3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DH1A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45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4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LGALS3BP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44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5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KRT18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43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6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OMM7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43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7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IFI6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42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8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GPX3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42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9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UBD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42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40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FST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42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41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FRP4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4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42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HISA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4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43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RPS13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4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44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XCL1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4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45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LC44A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39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46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GR3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38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47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bParts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37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48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XCL14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36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49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LIC6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35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50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IP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35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51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GFBR3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35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52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lastRenderedPageBreak/>
              <w:t>C1S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34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53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DKK3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34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54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ELM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33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55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DPYSL3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32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56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VIM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3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57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DBNDD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3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58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LC40A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3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59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MT1A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3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60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ALML5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29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61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CTG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28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62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ERPINA3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27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63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YP4X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27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64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ERBB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25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65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MDK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24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66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DGFRL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23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67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RPL26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23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68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ACSTD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22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69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UBE2S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22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70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KIAA053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19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71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LY6E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18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72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HBB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18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73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RPS9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18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74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RPS3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18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75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100A6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18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76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RPS6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17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77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EIF3E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16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78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YWHAZ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16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79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A1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16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80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lastRenderedPageBreak/>
              <w:t>HLA-DPA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16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81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HGDH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15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82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HSP90AA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15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83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MAOA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15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84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LAPTM4B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15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85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CTB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15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86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EZ6L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15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87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KRT19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15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88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FAP2A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14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89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KRT8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14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90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RRX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14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91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PP1R1B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13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92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RPS20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13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93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BEX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13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94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NXA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12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95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RUSC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12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96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IFITM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1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97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AP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1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98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LAC9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1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99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CTG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1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00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GNAS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1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01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RARRES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1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02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HLA-DRA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1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03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RPL10A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1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04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RPS18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1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05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UBE2C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1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06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GLTSCR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09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07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LC9A3R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09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08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lastRenderedPageBreak/>
              <w:t>GFRA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09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09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TSD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09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10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KR1C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08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11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RPL3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08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12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HSP90AB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07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13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HSPA1A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07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14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RHGEF6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07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15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KR1C3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07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16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RPL13AP6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06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17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LPAR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06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18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OCS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06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19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FLJ40504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05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20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AA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05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21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YCARD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05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22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HLA-DMA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05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23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OL8A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05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24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LRRC26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05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25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MYB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05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26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IRX3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05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27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RPS17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04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28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NS3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04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29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MFAP5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04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30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RPL24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03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31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M7SF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03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32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MSB10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02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33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VTCN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02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34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HIST1H2BK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02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35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X746718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02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36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lastRenderedPageBreak/>
              <w:t>MGST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02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37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DAM15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0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38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RPS14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0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39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ISG15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0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40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MFAP4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9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41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POD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9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42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ZGP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9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43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FCER1A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9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44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MT2A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9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45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PB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9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46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TP6V1B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8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47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100A8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8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48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RPL2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8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49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RPS26P1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8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50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DPT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7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51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NDP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7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52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IL6ST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7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53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MARCA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7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54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DK3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6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55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PST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6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56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GAS6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6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57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LC38A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6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58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RPL35A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5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59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9orf46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5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60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PP1R3C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5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61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YBRD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5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62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NN3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5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63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ITPRIPL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5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64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lastRenderedPageBreak/>
              <w:t>TUBA1C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4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65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HMGB3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4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66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TP6AP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4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67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HIST1H4C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3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68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STB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3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69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RAI14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3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70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CEAL4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3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71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LDN7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3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72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LS3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2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73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R610863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2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74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BTG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2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75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GCE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2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76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WBP5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2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77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LDH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78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IDH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79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COX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80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ERPINF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81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IDEA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82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RPL27A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83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MMP1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84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EFEMP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85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NG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86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CL15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87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HLA-DQA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88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UCP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89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RPL36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9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90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ECM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9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91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100A9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9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92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lastRenderedPageBreak/>
              <w:t>BTG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8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93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13orf15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8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94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ITED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8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95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HOXB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8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96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DC42EP4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8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97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AV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8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98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GAP3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8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99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CD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7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00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FAU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7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01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LRRC17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7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02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ROM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7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03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CL5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7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04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DNAJA4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7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05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IFITM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7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06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RHGEF3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7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07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HCST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7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08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100A4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7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09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HIST1H4H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6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10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LDH3A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6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11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RFTN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6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12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YWHAQ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6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13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DPYSL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6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14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RPL2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6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15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FKP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5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16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NME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5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17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OMMD6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5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18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EEF1B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5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19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NFKBIZ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5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20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lastRenderedPageBreak/>
              <w:t>VCAM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4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21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ALM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4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22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KRT7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4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23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LC25A5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3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24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MGC8704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3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25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BCAP3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3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26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GAS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3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27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MMP9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3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28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FTL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3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29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MDH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2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30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8orf40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2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31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DCA5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2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32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GLYATL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2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33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PSAB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2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34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RNASE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2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35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HLA-DRB6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36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HLA-DQB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37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RYAB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38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PA3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39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10orf10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40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UBB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41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NOP56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42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FERMT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43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RKCDBP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44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D24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45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GRN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46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MXRA5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47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LASP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48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lastRenderedPageBreak/>
              <w:t>WISP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49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OLD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50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OTEKP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51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RL6IP5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52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GBP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53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SPYL5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54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FLNB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9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55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H2AFY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9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56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TTG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9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57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OX5A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9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58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XNIP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8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59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EIF3L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8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60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THL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8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61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HCHD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8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62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OX6C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8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63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BCL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8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64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XBP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8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65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EPN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8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66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FOXA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8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67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CND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8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68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LSM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8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69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NAR-A3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8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70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ZNF217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7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71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RPSA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7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72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D36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7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73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ELF3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7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74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PM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7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75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APS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7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76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lastRenderedPageBreak/>
              <w:t>NFIB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7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77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MBOAT7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7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78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TP5B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6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79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7orf4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6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80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BCB9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6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81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DR2L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6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82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RPS28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6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83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LMTK3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6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84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4HB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5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85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TP5C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5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86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F13A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5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87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ULK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5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88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KLHDC9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5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89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ZG16B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4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90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MED9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4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91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ZMIZ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4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92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TP2A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4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93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RPL27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4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94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GPI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4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95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WNK4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4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96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RPL35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4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97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RSL24D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4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98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YB56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4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99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K001020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3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00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LUM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3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01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CP5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3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02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HMGA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3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03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FBP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3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04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lastRenderedPageBreak/>
              <w:t>FTH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3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05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MELK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3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06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FMOD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2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07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HBA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2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08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GPR172A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2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09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IGA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2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10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GSTM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2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11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SPAN9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2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12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OLB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2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13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NINJ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2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14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RPL5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15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EBPD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16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SNS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17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RBP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18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UBA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19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KT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20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DARC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21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RERG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22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ALLD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23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OMD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24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DCN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25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CNB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26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OL9A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27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RPX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28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TDSPL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29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RHGEF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30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RPS27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31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HBS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32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lastRenderedPageBreak/>
              <w:t>HSPD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33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RHGDIA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34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NKRD30A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35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TRF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36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FOXO3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37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GIPC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38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HPT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39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IL17RB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40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YBU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41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UFT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42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CDC25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43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RID5B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44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IGFBP4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45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PDEF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46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VDAC2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47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DUSP1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0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48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FOS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43070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925207"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9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49</w:t>
            </w:r>
          </w:p>
        </w:tc>
      </w:tr>
      <w:tr w:rsidR="00925207" w:rsidRPr="00925207" w:rsidTr="00925207">
        <w:trPr>
          <w:trHeight w:val="300"/>
        </w:trPr>
        <w:tc>
          <w:tcPr>
            <w:tcW w:w="1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AB2C93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B2C93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OPG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9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7" w:rsidRPr="00925207" w:rsidRDefault="00925207" w:rsidP="00925207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925207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50</w:t>
            </w:r>
          </w:p>
        </w:tc>
      </w:tr>
    </w:tbl>
    <w:p w:rsidR="007B1242" w:rsidRPr="009C37A2" w:rsidRDefault="007B1242" w:rsidP="007B1242">
      <w:pPr>
        <w:rPr>
          <w:rFonts w:ascii="Arial" w:hAnsi="Arial" w:cs="Arial"/>
          <w:b/>
          <w:sz w:val="24"/>
          <w:szCs w:val="24"/>
        </w:rPr>
      </w:pPr>
    </w:p>
    <w:p w:rsidR="007B1242" w:rsidRPr="009C37A2" w:rsidRDefault="007B1242" w:rsidP="007B1242">
      <w:pPr>
        <w:rPr>
          <w:rFonts w:ascii="Arial" w:hAnsi="Arial" w:cs="Arial"/>
          <w:b/>
          <w:sz w:val="24"/>
          <w:szCs w:val="24"/>
        </w:rPr>
      </w:pPr>
    </w:p>
    <w:p w:rsidR="007B1242" w:rsidRPr="009C37A2" w:rsidRDefault="007B1242" w:rsidP="00937D83">
      <w:pPr>
        <w:rPr>
          <w:rFonts w:ascii="Arial" w:hAnsi="Arial" w:cs="Arial"/>
          <w:b/>
          <w:sz w:val="24"/>
          <w:szCs w:val="24"/>
        </w:rPr>
      </w:pPr>
    </w:p>
    <w:p w:rsidR="007B1242" w:rsidRPr="009C37A2" w:rsidRDefault="007B1242" w:rsidP="00937D83">
      <w:pPr>
        <w:rPr>
          <w:rFonts w:ascii="Arial" w:hAnsi="Arial" w:cs="Arial"/>
          <w:b/>
          <w:sz w:val="24"/>
          <w:szCs w:val="24"/>
        </w:rPr>
      </w:pPr>
    </w:p>
    <w:p w:rsidR="007B1242" w:rsidRPr="009C37A2" w:rsidRDefault="007B1242" w:rsidP="00937D83">
      <w:pPr>
        <w:rPr>
          <w:rFonts w:ascii="Arial" w:hAnsi="Arial" w:cs="Arial"/>
          <w:b/>
          <w:sz w:val="24"/>
          <w:szCs w:val="24"/>
        </w:rPr>
      </w:pPr>
    </w:p>
    <w:p w:rsidR="007B1242" w:rsidRPr="009C37A2" w:rsidRDefault="007B1242" w:rsidP="00937D83">
      <w:pPr>
        <w:rPr>
          <w:rFonts w:ascii="Arial" w:hAnsi="Arial" w:cs="Arial"/>
          <w:b/>
          <w:sz w:val="24"/>
          <w:szCs w:val="24"/>
        </w:rPr>
      </w:pPr>
    </w:p>
    <w:p w:rsidR="007B1242" w:rsidRPr="009C37A2" w:rsidRDefault="007B1242" w:rsidP="00937D83">
      <w:pPr>
        <w:rPr>
          <w:rFonts w:ascii="Arial" w:hAnsi="Arial" w:cs="Arial"/>
          <w:b/>
          <w:sz w:val="24"/>
          <w:szCs w:val="24"/>
        </w:rPr>
      </w:pPr>
    </w:p>
    <w:p w:rsidR="007B1242" w:rsidRPr="009C37A2" w:rsidRDefault="007B1242" w:rsidP="00937D83">
      <w:pPr>
        <w:rPr>
          <w:rFonts w:ascii="Arial" w:hAnsi="Arial" w:cs="Arial"/>
          <w:b/>
          <w:sz w:val="24"/>
          <w:szCs w:val="24"/>
        </w:rPr>
      </w:pPr>
    </w:p>
    <w:p w:rsidR="007B1242" w:rsidRPr="009C37A2" w:rsidRDefault="007B1242" w:rsidP="00937D83">
      <w:pPr>
        <w:rPr>
          <w:rFonts w:ascii="Arial" w:hAnsi="Arial" w:cs="Arial"/>
          <w:b/>
          <w:sz w:val="24"/>
          <w:szCs w:val="24"/>
        </w:rPr>
      </w:pPr>
    </w:p>
    <w:sectPr w:rsidR="007B1242" w:rsidRPr="009C37A2" w:rsidSect="007B187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01D4" w:rsidRDefault="001701D4" w:rsidP="00937D83">
      <w:r>
        <w:separator/>
      </w:r>
    </w:p>
  </w:endnote>
  <w:endnote w:type="continuationSeparator" w:id="0">
    <w:p w:rsidR="001701D4" w:rsidRDefault="001701D4" w:rsidP="00937D83">
      <w:r>
        <w:continuationSeparator/>
      </w:r>
    </w:p>
  </w:endnote>
  <w:endnote w:type="continuationNotice" w:id="1">
    <w:p w:rsidR="001701D4" w:rsidRDefault="001701D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01D4" w:rsidRDefault="001701D4" w:rsidP="00937D83">
      <w:r>
        <w:separator/>
      </w:r>
    </w:p>
  </w:footnote>
  <w:footnote w:type="continuationSeparator" w:id="0">
    <w:p w:rsidR="001701D4" w:rsidRDefault="001701D4" w:rsidP="00937D83">
      <w:r>
        <w:continuationSeparator/>
      </w:r>
    </w:p>
  </w:footnote>
  <w:footnote w:type="continuationNotice" w:id="1">
    <w:p w:rsidR="001701D4" w:rsidRDefault="001701D4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4B65A1"/>
    <w:multiLevelType w:val="hybridMultilevel"/>
    <w:tmpl w:val="3CC60858"/>
    <w:lvl w:ilvl="0" w:tplc="6E2268BA">
      <w:numFmt w:val="bullet"/>
      <w:lvlText w:val=""/>
      <w:lvlJc w:val="left"/>
      <w:pPr>
        <w:ind w:left="720" w:hanging="360"/>
      </w:pPr>
      <w:rPr>
        <w:rFonts w:ascii="Wingdings" w:eastAsia="ＭＳ Ｐゴシック" w:hAnsi="Wingdings" w:cs="Arial" w:hint="default"/>
        <w:u w:val="singl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D83"/>
    <w:rsid w:val="00003DB7"/>
    <w:rsid w:val="0000405B"/>
    <w:rsid w:val="000653CC"/>
    <w:rsid w:val="00065DD0"/>
    <w:rsid w:val="00081E4B"/>
    <w:rsid w:val="00084F7E"/>
    <w:rsid w:val="00087375"/>
    <w:rsid w:val="000B00AE"/>
    <w:rsid w:val="000D2F8D"/>
    <w:rsid w:val="00162A40"/>
    <w:rsid w:val="001701D4"/>
    <w:rsid w:val="001768DA"/>
    <w:rsid w:val="001B28F7"/>
    <w:rsid w:val="001C3A57"/>
    <w:rsid w:val="001D1B88"/>
    <w:rsid w:val="001F139A"/>
    <w:rsid w:val="001F1F0D"/>
    <w:rsid w:val="00214335"/>
    <w:rsid w:val="0023126B"/>
    <w:rsid w:val="00235131"/>
    <w:rsid w:val="0024368C"/>
    <w:rsid w:val="002735E3"/>
    <w:rsid w:val="002D380B"/>
    <w:rsid w:val="003151A7"/>
    <w:rsid w:val="00320903"/>
    <w:rsid w:val="00397822"/>
    <w:rsid w:val="003A2096"/>
    <w:rsid w:val="003B184D"/>
    <w:rsid w:val="003D20CC"/>
    <w:rsid w:val="003D58A2"/>
    <w:rsid w:val="003D5910"/>
    <w:rsid w:val="003F79CA"/>
    <w:rsid w:val="00436862"/>
    <w:rsid w:val="00465408"/>
    <w:rsid w:val="004D60DC"/>
    <w:rsid w:val="004F3A83"/>
    <w:rsid w:val="004F75DE"/>
    <w:rsid w:val="00505C16"/>
    <w:rsid w:val="00524DE6"/>
    <w:rsid w:val="00533C3E"/>
    <w:rsid w:val="005366F1"/>
    <w:rsid w:val="005565A9"/>
    <w:rsid w:val="005644C3"/>
    <w:rsid w:val="00593C18"/>
    <w:rsid w:val="005F4CAB"/>
    <w:rsid w:val="00613D2E"/>
    <w:rsid w:val="0061728B"/>
    <w:rsid w:val="00622F3D"/>
    <w:rsid w:val="00624220"/>
    <w:rsid w:val="0063579E"/>
    <w:rsid w:val="00637865"/>
    <w:rsid w:val="006502AC"/>
    <w:rsid w:val="0065657D"/>
    <w:rsid w:val="006A6C0E"/>
    <w:rsid w:val="006F1D47"/>
    <w:rsid w:val="00717C96"/>
    <w:rsid w:val="007327F2"/>
    <w:rsid w:val="0074389F"/>
    <w:rsid w:val="00770378"/>
    <w:rsid w:val="00770679"/>
    <w:rsid w:val="007747F5"/>
    <w:rsid w:val="00787F6E"/>
    <w:rsid w:val="007948B8"/>
    <w:rsid w:val="00795623"/>
    <w:rsid w:val="007A05F8"/>
    <w:rsid w:val="007B1242"/>
    <w:rsid w:val="007B187A"/>
    <w:rsid w:val="007E6923"/>
    <w:rsid w:val="007F4708"/>
    <w:rsid w:val="007F7436"/>
    <w:rsid w:val="00806B19"/>
    <w:rsid w:val="00835EE6"/>
    <w:rsid w:val="00847100"/>
    <w:rsid w:val="0087149D"/>
    <w:rsid w:val="00896028"/>
    <w:rsid w:val="00896AD8"/>
    <w:rsid w:val="008A499B"/>
    <w:rsid w:val="008D1FED"/>
    <w:rsid w:val="00925207"/>
    <w:rsid w:val="0092761B"/>
    <w:rsid w:val="00937D83"/>
    <w:rsid w:val="00943070"/>
    <w:rsid w:val="00956892"/>
    <w:rsid w:val="00977AA4"/>
    <w:rsid w:val="009879EB"/>
    <w:rsid w:val="009C37A2"/>
    <w:rsid w:val="009D137B"/>
    <w:rsid w:val="00A04972"/>
    <w:rsid w:val="00A5247A"/>
    <w:rsid w:val="00A65886"/>
    <w:rsid w:val="00A9169C"/>
    <w:rsid w:val="00AB2C93"/>
    <w:rsid w:val="00AC4F71"/>
    <w:rsid w:val="00AD2F8D"/>
    <w:rsid w:val="00AF0EAB"/>
    <w:rsid w:val="00B10A05"/>
    <w:rsid w:val="00B21735"/>
    <w:rsid w:val="00B33E7F"/>
    <w:rsid w:val="00B840AD"/>
    <w:rsid w:val="00B91091"/>
    <w:rsid w:val="00BC4465"/>
    <w:rsid w:val="00BD06C7"/>
    <w:rsid w:val="00BD499B"/>
    <w:rsid w:val="00C17940"/>
    <w:rsid w:val="00C47F6E"/>
    <w:rsid w:val="00CC5C7A"/>
    <w:rsid w:val="00CD02BB"/>
    <w:rsid w:val="00CD2C08"/>
    <w:rsid w:val="00D22B5E"/>
    <w:rsid w:val="00D56F56"/>
    <w:rsid w:val="00D800AD"/>
    <w:rsid w:val="00D81DC2"/>
    <w:rsid w:val="00D90E47"/>
    <w:rsid w:val="00DA709B"/>
    <w:rsid w:val="00DA7BC6"/>
    <w:rsid w:val="00DB1BA3"/>
    <w:rsid w:val="00DC3E38"/>
    <w:rsid w:val="00DE429E"/>
    <w:rsid w:val="00E11FC3"/>
    <w:rsid w:val="00E631AF"/>
    <w:rsid w:val="00E8018C"/>
    <w:rsid w:val="00E832DC"/>
    <w:rsid w:val="00EB3D4A"/>
    <w:rsid w:val="00F53ABF"/>
    <w:rsid w:val="00F57306"/>
    <w:rsid w:val="00F612D0"/>
    <w:rsid w:val="00F633C5"/>
    <w:rsid w:val="00F70E88"/>
    <w:rsid w:val="00FA57AB"/>
    <w:rsid w:val="00FB41C4"/>
    <w:rsid w:val="00FB5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3F9C7658-6B63-4212-9739-C0D4118A4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54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149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7149D"/>
  </w:style>
  <w:style w:type="paragraph" w:styleId="a5">
    <w:name w:val="footer"/>
    <w:basedOn w:val="a"/>
    <w:link w:val="a6"/>
    <w:uiPriority w:val="99"/>
    <w:unhideWhenUsed/>
    <w:rsid w:val="0087149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7149D"/>
  </w:style>
  <w:style w:type="paragraph" w:styleId="a7">
    <w:name w:val="Balloon Text"/>
    <w:basedOn w:val="a"/>
    <w:link w:val="a8"/>
    <w:uiPriority w:val="99"/>
    <w:semiHidden/>
    <w:unhideWhenUsed/>
    <w:rsid w:val="00003DB7"/>
    <w:rPr>
      <w:rFonts w:ascii="Times New Roman" w:hAnsi="Times New Roman" w:cs="Times New Roman"/>
      <w:sz w:val="26"/>
      <w:szCs w:val="26"/>
    </w:rPr>
  </w:style>
  <w:style w:type="character" w:customStyle="1" w:styleId="a8">
    <w:name w:val="吹き出し (文字)"/>
    <w:basedOn w:val="a0"/>
    <w:link w:val="a7"/>
    <w:uiPriority w:val="99"/>
    <w:semiHidden/>
    <w:rsid w:val="00003DB7"/>
    <w:rPr>
      <w:rFonts w:ascii="Times New Roman" w:hAnsi="Times New Roman" w:cs="Times New Roman"/>
      <w:sz w:val="26"/>
      <w:szCs w:val="26"/>
    </w:rPr>
  </w:style>
  <w:style w:type="paragraph" w:styleId="a9">
    <w:name w:val="Revision"/>
    <w:hidden/>
    <w:uiPriority w:val="99"/>
    <w:semiHidden/>
    <w:rsid w:val="00613D2E"/>
  </w:style>
  <w:style w:type="paragraph" w:styleId="aa">
    <w:name w:val="List Paragraph"/>
    <w:basedOn w:val="a"/>
    <w:uiPriority w:val="34"/>
    <w:qFormat/>
    <w:rsid w:val="007327F2"/>
    <w:pPr>
      <w:ind w:left="720"/>
      <w:contextualSpacing/>
    </w:pPr>
  </w:style>
  <w:style w:type="character" w:styleId="ab">
    <w:name w:val="Hyperlink"/>
    <w:basedOn w:val="a0"/>
    <w:uiPriority w:val="99"/>
    <w:semiHidden/>
    <w:unhideWhenUsed/>
    <w:rsid w:val="00925207"/>
    <w:rPr>
      <w:color w:val="0563C1"/>
      <w:u w:val="single"/>
    </w:rPr>
  </w:style>
  <w:style w:type="character" w:styleId="ac">
    <w:name w:val="FollowedHyperlink"/>
    <w:basedOn w:val="a0"/>
    <w:uiPriority w:val="99"/>
    <w:semiHidden/>
    <w:unhideWhenUsed/>
    <w:rsid w:val="00925207"/>
    <w:rPr>
      <w:color w:val="954F72"/>
      <w:u w:val="single"/>
    </w:rPr>
  </w:style>
  <w:style w:type="paragraph" w:customStyle="1" w:styleId="xl63">
    <w:name w:val="xl63"/>
    <w:basedOn w:val="a"/>
    <w:rsid w:val="0092520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xl65">
    <w:name w:val="xl65"/>
    <w:basedOn w:val="a"/>
    <w:rsid w:val="0092520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xl66">
    <w:name w:val="xl66"/>
    <w:basedOn w:val="a"/>
    <w:rsid w:val="0092520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styleId="ad">
    <w:name w:val="annotation reference"/>
    <w:basedOn w:val="a0"/>
    <w:uiPriority w:val="99"/>
    <w:semiHidden/>
    <w:unhideWhenUsed/>
    <w:rsid w:val="00BD06C7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BD06C7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BD06C7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BD06C7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BD06C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87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6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2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5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941</Words>
  <Characters>5366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6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ozumi Sasagu</dc:creator>
  <cp:lastModifiedBy>SASAGU</cp:lastModifiedBy>
  <cp:revision>8</cp:revision>
  <cp:lastPrinted>2018-02-26T10:28:00Z</cp:lastPrinted>
  <dcterms:created xsi:type="dcterms:W3CDTF">2018-09-06T13:55:00Z</dcterms:created>
  <dcterms:modified xsi:type="dcterms:W3CDTF">2019-04-28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g6uTMoGlfUCe</vt:lpwstr>
  </property>
</Properties>
</file>